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D0117" w14:textId="74CD02CE" w:rsidR="00790D84" w:rsidRPr="0016287D" w:rsidRDefault="00D35115" w:rsidP="00790D84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500376">
        <w:rPr>
          <w:rFonts w:ascii="Arial" w:eastAsiaTheme="minorEastAsia" w:hAnsi="Arial" w:cs="Arial"/>
          <w:b/>
          <w:bCs/>
        </w:rPr>
        <w:t>Supplemental</w:t>
      </w:r>
      <w:r w:rsidRPr="0016287D">
        <w:rPr>
          <w:rFonts w:ascii="Arial" w:hAnsi="Arial" w:cs="Arial"/>
          <w:b/>
          <w:bCs/>
          <w:lang w:val="en-GB"/>
        </w:rPr>
        <w:t xml:space="preserve"> </w:t>
      </w:r>
      <w:r w:rsidR="00790D84" w:rsidRPr="0016287D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3</w:t>
      </w:r>
    </w:p>
    <w:p w14:paraId="167F896E" w14:textId="6F95F58D" w:rsidR="00790D84" w:rsidRPr="0016287D" w:rsidRDefault="00790D84" w:rsidP="00790D84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omparison</w:t>
      </w:r>
      <w:r w:rsidRPr="0016287D">
        <w:rPr>
          <w:rFonts w:ascii="Arial" w:hAnsi="Arial" w:cs="Arial"/>
          <w:lang w:val="en-GB"/>
        </w:rPr>
        <w:t xml:space="preserve"> of </w:t>
      </w:r>
      <w:r>
        <w:rPr>
          <w:rFonts w:ascii="Arial" w:hAnsi="Arial" w:cs="Arial"/>
          <w:lang w:val="en-GB"/>
        </w:rPr>
        <w:t xml:space="preserve">exclusive </w:t>
      </w:r>
      <w:r w:rsidRPr="0016287D">
        <w:rPr>
          <w:rFonts w:ascii="Arial" w:hAnsi="Arial" w:cs="Arial"/>
          <w:lang w:val="en-GB"/>
        </w:rPr>
        <w:t xml:space="preserve">CTC phenotypes among </w:t>
      </w:r>
      <w:proofErr w:type="spellStart"/>
      <w:r w:rsidRPr="0016287D">
        <w:rPr>
          <w:rFonts w:ascii="Arial" w:hAnsi="Arial" w:cs="Arial"/>
          <w:lang w:val="en-GB"/>
        </w:rPr>
        <w:t>clinico</w:t>
      </w:r>
      <w:proofErr w:type="spellEnd"/>
      <w:r w:rsidRPr="0016287D">
        <w:rPr>
          <w:rFonts w:ascii="Arial" w:hAnsi="Arial" w:cs="Arial"/>
          <w:lang w:val="en-GB"/>
        </w:rPr>
        <w:t xml:space="preserve">-pathological features and response to treatment of patients with breast cancer. Chi squared test </w:t>
      </w:r>
      <w:r>
        <w:rPr>
          <w:rFonts w:ascii="Arial" w:hAnsi="Arial" w:cs="Arial"/>
          <w:lang w:val="en-GB"/>
        </w:rPr>
        <w:t>was performed</w:t>
      </w:r>
      <w:r w:rsidRPr="0016287D">
        <w:rPr>
          <w:rFonts w:ascii="Arial" w:hAnsi="Arial" w:cs="Arial"/>
          <w:lang w:val="en-GB"/>
        </w:rPr>
        <w:t xml:space="preserve">. Due to missing data </w:t>
      </w:r>
      <w:proofErr w:type="gramStart"/>
      <w:r w:rsidRPr="0016287D">
        <w:rPr>
          <w:rFonts w:ascii="Arial" w:hAnsi="Arial" w:cs="Arial"/>
          <w:lang w:val="en-GB"/>
        </w:rPr>
        <w:t>not</w:t>
      </w:r>
      <w:proofErr w:type="gramEnd"/>
      <w:r w:rsidRPr="0016287D">
        <w:rPr>
          <w:rFonts w:ascii="Arial" w:hAnsi="Arial" w:cs="Arial"/>
          <w:lang w:val="en-GB"/>
        </w:rPr>
        <w:t xml:space="preserve"> all numbers sum up to 210.</w:t>
      </w:r>
    </w:p>
    <w:tbl>
      <w:tblPr>
        <w:tblW w:w="94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0"/>
        <w:gridCol w:w="630"/>
        <w:gridCol w:w="1170"/>
        <w:gridCol w:w="1174"/>
        <w:gridCol w:w="1166"/>
        <w:gridCol w:w="1082"/>
        <w:gridCol w:w="1123"/>
        <w:gridCol w:w="993"/>
      </w:tblGrid>
      <w:tr w:rsidR="00790D84" w:rsidRPr="0016287D" w14:paraId="2EEDAE37" w14:textId="77777777" w:rsidTr="005D3502">
        <w:trPr>
          <w:trHeight w:val="28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C7EBAC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047E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715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1E3BE6" w14:textId="35831D83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Exclusive </w:t>
            </w: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TC phenotype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ECD680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90D84" w:rsidRPr="0016287D" w14:paraId="59D812F7" w14:textId="77777777" w:rsidTr="005D3502">
        <w:trPr>
          <w:trHeight w:val="28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4132EB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5164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 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7E3215" w14:textId="67B80880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epi</w:t>
            </w: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5437C7" w14:textId="6E039A94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mes</w:t>
            </w:r>
            <w:proofErr w:type="spellEnd"/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ECB9B7" w14:textId="01009412" w:rsidR="00790D84" w:rsidRPr="00736CD5" w:rsidRDefault="00790D84" w:rsidP="00FD76BA">
            <w:pPr>
              <w:spacing w:line="276" w:lineRule="auto"/>
              <w:ind w:right="74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epi-</w:t>
            </w:r>
            <w:proofErr w:type="spellStart"/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mes</w:t>
            </w:r>
            <w:proofErr w:type="spellEnd"/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9D74F4" w14:textId="0DD5D19C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neg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9C7575" w14:textId="187C3B8E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heterogenou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52C18D" w14:textId="510B6C8E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  <w:r w:rsidR="00FD76B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value</w:t>
            </w:r>
          </w:p>
        </w:tc>
      </w:tr>
      <w:tr w:rsidR="00790D84" w:rsidRPr="0016287D" w14:paraId="677FAE0D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C7847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20DF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E620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EAB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362D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74F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2807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253C1C" w14:textId="0D0AA8BD" w:rsidR="00790D84" w:rsidRPr="00736CD5" w:rsidRDefault="00790D84" w:rsidP="0014187B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790D84" w:rsidRPr="0016287D" w14:paraId="245E4BEA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50530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BB74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5A1C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2 (18.2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BF82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C82D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2 (66.7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3A0C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8DB8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10 (43.5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887788" w14:textId="6CF81939" w:rsidR="00790D84" w:rsidRPr="00736CD5" w:rsidRDefault="00790D84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="00775138"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 w:rsidR="00790D84" w:rsidRPr="0016287D" w14:paraId="10EE729B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309A1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gt;&gt;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331D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C044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9 (81.8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DDA7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14 (87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0756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1 (33.3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6CDE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5 (10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8B57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13 (56.5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6B6AD7" w14:textId="77777777" w:rsidR="00790D84" w:rsidRPr="00736CD5" w:rsidRDefault="00790D84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90D84" w:rsidRPr="0016287D" w14:paraId="3A2F71EA" w14:textId="77777777" w:rsidTr="00775138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F5624" w14:textId="3A26B0FE" w:rsidR="00790D84" w:rsidRPr="00736CD5" w:rsidRDefault="00622D16" w:rsidP="0014187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="00790D84"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</w:t>
            </w:r>
            <w:proofErr w:type="spellEnd"/>
            <w:r w:rsidR="00790D84"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885A0A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013F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9448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6DCE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3949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859E" w14:textId="77777777" w:rsidR="00790D84" w:rsidRPr="00736CD5" w:rsidRDefault="00790D84" w:rsidP="00FD76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181C356" w14:textId="49E424F8" w:rsidR="00790D84" w:rsidRPr="00736CD5" w:rsidRDefault="00790D84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1807424B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1F646" w14:textId="7960E4E6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1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B439" w14:textId="41527B33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B8C" w14:textId="1A68DBD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2.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0694" w14:textId="081FD7B0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.7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4B1C" w14:textId="71B438E4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4803" w14:textId="1C3A795F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88F0" w14:textId="4AD958FD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.7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491DC1" w14:textId="7F8752E1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775138" w:rsidRPr="0016287D" w14:paraId="52BF7FA0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7052B" w14:textId="153A4996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3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3F39" w14:textId="6A971FB3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089" w14:textId="34F402C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0F0" w14:textId="408037B3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.3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17BB" w14:textId="49FD1714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%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42E" w14:textId="1EC27D92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9AFC" w14:textId="621F74C6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.3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5C79F6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58B25DED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FEBE1" w14:textId="7825C70C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spellEnd"/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58C68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97F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A86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CCB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4D9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9F7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AEF9CF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28A12635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A443C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8844B" w14:textId="6C1081DD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0A8F" w14:textId="068AA704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2.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D92" w14:textId="1DCE8F71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99E9" w14:textId="18C6F26A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719C" w14:textId="5596B82C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5226" w14:textId="10153201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7D6BE6" w14:textId="6CA401FB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</w:tr>
      <w:tr w:rsidR="00775138" w:rsidRPr="0016287D" w14:paraId="6D0EF87C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375F4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DC0C" w14:textId="5BC477BE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79FE" w14:textId="0E304AFB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09F8" w14:textId="59D32C98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634E" w14:textId="70B7765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CF9" w14:textId="1CDCB9C6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DD30" w14:textId="3E1F58CF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12 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546763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5CE7F9E1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5F9DBC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 st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3CB1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34D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A3B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C47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8FE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4AC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3FFD5F" w14:textId="22DA5854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1B00751F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6A1ACF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4A8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A98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63.6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933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7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5F2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10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CD7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10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764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 (82.6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792EAD" w14:textId="2D7B5CE4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0.05</w:t>
            </w:r>
          </w:p>
        </w:tc>
      </w:tr>
      <w:tr w:rsidR="00775138" w:rsidRPr="0016287D" w14:paraId="1E7DB956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99EAAB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9C1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868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6.4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F21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2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3E8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259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526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15.4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AFA5EF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6E524A2F" w14:textId="77777777" w:rsidTr="00775138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BE737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Grad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22140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2637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F09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686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8E1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4FC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7AE28E" w14:textId="5CFA68B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37FD9D4B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4DCCA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2AF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48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1.1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D36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916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F7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A58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5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9E610A" w14:textId="4B908024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</w:p>
        </w:tc>
      </w:tr>
      <w:tr w:rsidR="00775138" w:rsidRPr="0016287D" w14:paraId="185D552C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8805DD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5AAE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366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33.3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51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8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E78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10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581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10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45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45 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932E20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44408DD9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9940C4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6797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ABE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55.6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0D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3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20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99E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A9A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50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D14B3F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2821D284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E8F20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olecular typ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15C1E7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776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DAD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6E0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E3E7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67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75B15B" w14:textId="28DC505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3ABD6EA8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95DF81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uminal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31A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B832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0D6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2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63C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3.3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12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25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35F2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8.7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163A0A" w14:textId="2702CF7B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0.1</w:t>
            </w:r>
          </w:p>
        </w:tc>
      </w:tr>
      <w:tr w:rsidR="00775138" w:rsidRPr="0016287D" w14:paraId="262DA611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4AFD19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uminal B HER2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684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8A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491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2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FFD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66.7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9C2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2A7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30.4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CEC377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09193936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89AFD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uminal B HER2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EBA52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B08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2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3BF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2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4D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1B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75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FCD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17.4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9931D3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083AA92B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470A9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 luminal HER2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C50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23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F24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6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C4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548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AC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8.7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A8F137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18F59288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89676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iple Negati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FD6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AF7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6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278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18.8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EBF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9B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AE2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34.8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0BACEB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2C320CBD" w14:textId="77777777" w:rsidTr="00775138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03391C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sponse to treat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A88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6C0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0CF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E682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BD4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160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06E954" w14:textId="490D4DA8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15ACFD60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1F849B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able dise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EEE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70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9B8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2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800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0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BC6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5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4B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76BFE7" w14:textId="595AC864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5</w:t>
            </w:r>
          </w:p>
        </w:tc>
      </w:tr>
      <w:tr w:rsidR="00775138" w:rsidRPr="0016287D" w14:paraId="28B7AA36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811A7A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plete respo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1828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8F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5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F1D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2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68A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795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25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2027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1.7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1D50F5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738FA25D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099FFA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rtial respon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B02C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492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5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B03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62.5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082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7A8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25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C6C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41.7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55183C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78745835" w14:textId="77777777" w:rsidTr="005D3502">
        <w:trPr>
          <w:trHeight w:val="28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54D1A1" w14:textId="786CE48A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gressive dise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F37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5AFE3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D8341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54212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891FE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9A8E82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59C8AC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2268CE7C" w14:textId="77777777" w:rsidR="00790D84" w:rsidRPr="0016287D" w:rsidRDefault="00790D84" w:rsidP="00790D84">
      <w:pPr>
        <w:spacing w:line="480" w:lineRule="auto"/>
        <w:rPr>
          <w:rFonts w:ascii="Arial" w:hAnsi="Arial" w:cs="Arial"/>
          <w:lang w:val="en-GB"/>
        </w:rPr>
      </w:pPr>
    </w:p>
    <w:p w14:paraId="2D5BCAC0" w14:textId="63EB65A0" w:rsidR="00790D84" w:rsidRDefault="00790D84" w:rsidP="0026625C">
      <w:pPr>
        <w:rPr>
          <w:rFonts w:ascii="Arial" w:eastAsiaTheme="minorEastAsia" w:hAnsi="Arial" w:cs="Arial"/>
          <w:b/>
          <w:bCs/>
          <w:lang w:val="en-US"/>
        </w:rPr>
      </w:pPr>
    </w:p>
    <w:p w14:paraId="58A693E0" w14:textId="77777777" w:rsidR="00790D84" w:rsidRDefault="00790D84">
      <w:pPr>
        <w:rPr>
          <w:rFonts w:ascii="Arial" w:eastAsiaTheme="minorEastAsia" w:hAnsi="Arial" w:cs="Arial"/>
          <w:b/>
          <w:bCs/>
          <w:lang w:val="en-US"/>
        </w:rPr>
      </w:pPr>
      <w:r>
        <w:rPr>
          <w:rFonts w:ascii="Arial" w:eastAsiaTheme="minorEastAsia" w:hAnsi="Arial" w:cs="Arial"/>
          <w:b/>
          <w:bCs/>
          <w:lang w:val="en-US"/>
        </w:rPr>
        <w:br w:type="page"/>
      </w:r>
    </w:p>
    <w:p w14:paraId="744AFB8D" w14:textId="7C7FBBCE" w:rsidR="00790D84" w:rsidRPr="0016287D" w:rsidRDefault="00D35115" w:rsidP="00790D84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500376">
        <w:rPr>
          <w:rFonts w:ascii="Arial" w:eastAsiaTheme="minorEastAsia" w:hAnsi="Arial" w:cs="Arial"/>
          <w:b/>
          <w:bCs/>
        </w:rPr>
        <w:lastRenderedPageBreak/>
        <w:t>Supplemental</w:t>
      </w:r>
      <w:r w:rsidRPr="0016287D">
        <w:rPr>
          <w:rFonts w:ascii="Arial" w:hAnsi="Arial" w:cs="Arial"/>
          <w:b/>
          <w:bCs/>
          <w:lang w:val="en-GB"/>
        </w:rPr>
        <w:t xml:space="preserve"> </w:t>
      </w:r>
      <w:r w:rsidR="00790D84" w:rsidRPr="0016287D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4</w:t>
      </w:r>
    </w:p>
    <w:p w14:paraId="7BA15119" w14:textId="66FA17EF" w:rsidR="00790D84" w:rsidRPr="0016287D" w:rsidRDefault="00790D84" w:rsidP="00790D84">
      <w:pPr>
        <w:spacing w:line="480" w:lineRule="auto"/>
        <w:jc w:val="both"/>
        <w:rPr>
          <w:rFonts w:ascii="Arial" w:hAnsi="Arial" w:cs="Arial"/>
          <w:lang w:val="en-GB"/>
        </w:rPr>
      </w:pPr>
      <w:r w:rsidRPr="0016287D">
        <w:rPr>
          <w:rFonts w:ascii="Arial" w:hAnsi="Arial" w:cs="Arial"/>
          <w:lang w:val="en-GB"/>
        </w:rPr>
        <w:t xml:space="preserve">Distribution of </w:t>
      </w:r>
      <w:r>
        <w:rPr>
          <w:rFonts w:ascii="Arial" w:hAnsi="Arial" w:cs="Arial"/>
          <w:lang w:val="en-GB"/>
        </w:rPr>
        <w:t xml:space="preserve">dominant </w:t>
      </w:r>
      <w:r w:rsidRPr="0016287D">
        <w:rPr>
          <w:rFonts w:ascii="Arial" w:hAnsi="Arial" w:cs="Arial"/>
          <w:lang w:val="en-GB"/>
        </w:rPr>
        <w:t xml:space="preserve">CTC phenotypes among </w:t>
      </w:r>
      <w:proofErr w:type="spellStart"/>
      <w:r w:rsidRPr="0016287D">
        <w:rPr>
          <w:rFonts w:ascii="Arial" w:hAnsi="Arial" w:cs="Arial"/>
          <w:lang w:val="en-GB"/>
        </w:rPr>
        <w:t>clinico</w:t>
      </w:r>
      <w:proofErr w:type="spellEnd"/>
      <w:r w:rsidRPr="0016287D">
        <w:rPr>
          <w:rFonts w:ascii="Arial" w:hAnsi="Arial" w:cs="Arial"/>
          <w:lang w:val="en-GB"/>
        </w:rPr>
        <w:t xml:space="preserve">-pathological features and response to treatment of patients with breast cancer. Chi squared test </w:t>
      </w:r>
      <w:r>
        <w:rPr>
          <w:rFonts w:ascii="Arial" w:hAnsi="Arial" w:cs="Arial"/>
          <w:lang w:val="en-GB"/>
        </w:rPr>
        <w:t>was performed</w:t>
      </w:r>
      <w:r w:rsidRPr="0016287D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16287D">
        <w:rPr>
          <w:rFonts w:ascii="Arial" w:hAnsi="Arial" w:cs="Arial"/>
          <w:lang w:val="en-GB"/>
        </w:rPr>
        <w:t xml:space="preserve">Due to missing data </w:t>
      </w:r>
      <w:proofErr w:type="gramStart"/>
      <w:r w:rsidRPr="0016287D">
        <w:rPr>
          <w:rFonts w:ascii="Arial" w:hAnsi="Arial" w:cs="Arial"/>
          <w:lang w:val="en-GB"/>
        </w:rPr>
        <w:t>not</w:t>
      </w:r>
      <w:proofErr w:type="gramEnd"/>
      <w:r w:rsidRPr="0016287D">
        <w:rPr>
          <w:rFonts w:ascii="Arial" w:hAnsi="Arial" w:cs="Arial"/>
          <w:lang w:val="en-GB"/>
        </w:rPr>
        <w:t xml:space="preserve"> all numbers sum up to 210.</w:t>
      </w:r>
    </w:p>
    <w:tbl>
      <w:tblPr>
        <w:tblW w:w="96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650"/>
        <w:gridCol w:w="1250"/>
        <w:gridCol w:w="1270"/>
        <w:gridCol w:w="1170"/>
        <w:gridCol w:w="1123"/>
        <w:gridCol w:w="47"/>
        <w:gridCol w:w="1229"/>
        <w:gridCol w:w="850"/>
      </w:tblGrid>
      <w:tr w:rsidR="00790D84" w:rsidRPr="0016287D" w14:paraId="1D04A12C" w14:textId="77777777" w:rsidTr="005D3502">
        <w:trPr>
          <w:trHeight w:val="28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B1161A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E48D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089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780" w14:textId="4BA02C98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Dominant </w:t>
            </w: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TC phenotyp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73AEC6" w14:textId="77777777" w:rsidR="00790D84" w:rsidRPr="00736CD5" w:rsidRDefault="00790D84" w:rsidP="0014187B">
            <w:pPr>
              <w:spacing w:line="276" w:lineRule="auto"/>
              <w:ind w:hanging="407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90D84" w:rsidRPr="0016287D" w14:paraId="0DE242E2" w14:textId="77777777" w:rsidTr="005D3502">
        <w:trPr>
          <w:trHeight w:val="28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7D426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945E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tal n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829678" w14:textId="27181AA1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epi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D33589" w14:textId="442B463A" w:rsidR="00790D84" w:rsidRPr="00736CD5" w:rsidRDefault="00790D84" w:rsidP="005D3502">
            <w:pPr>
              <w:spacing w:line="276" w:lineRule="auto"/>
              <w:ind w:right="11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mes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B9AE98" w14:textId="177A54DE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epi-</w:t>
            </w:r>
            <w:proofErr w:type="spellStart"/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mes</w:t>
            </w:r>
            <w:proofErr w:type="spellEnd"/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6BF7A7" w14:textId="7A2ECA1D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neg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089405" w14:textId="64F7988A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heterogeno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2328D6" w14:textId="49EF3666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  <w:r w:rsidR="005D350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value</w:t>
            </w:r>
          </w:p>
        </w:tc>
      </w:tr>
      <w:tr w:rsidR="00790D84" w:rsidRPr="0016287D" w14:paraId="32630F7D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C80DD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70EF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1B6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C87E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80C3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D66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939C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E8B48C" w14:textId="4F18488B" w:rsidR="00790D84" w:rsidRPr="00736CD5" w:rsidRDefault="00790D84" w:rsidP="0014187B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90D84" w:rsidRPr="0016287D" w14:paraId="78F2FE99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603D5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B88E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DF93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6 (27.3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E8E3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3 (1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282D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4 (66.7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2CC6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2 (20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D62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1 (33.3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EDC031" w14:textId="71A3ED56" w:rsidR="00790D84" w:rsidRPr="00736CD5" w:rsidRDefault="00790D84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="00775138"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8</w:t>
            </w:r>
          </w:p>
        </w:tc>
      </w:tr>
      <w:tr w:rsidR="00790D84" w:rsidRPr="0016287D" w14:paraId="23DC8CED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E3BE1" w14:textId="77777777" w:rsidR="00790D84" w:rsidRPr="00736CD5" w:rsidRDefault="00790D84" w:rsidP="0014187B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gt;&gt;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E9CD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26C1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16 (73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8650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14 (82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A0DA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2 (33.3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35A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8 (80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BA76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sz w:val="18"/>
                <w:szCs w:val="18"/>
                <w:lang w:val="en-GB"/>
              </w:rPr>
              <w:t>2 (66.7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9727BE" w14:textId="77777777" w:rsidR="00790D84" w:rsidRPr="00736CD5" w:rsidRDefault="00790D84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90D84" w:rsidRPr="0016287D" w14:paraId="22E540CC" w14:textId="77777777" w:rsidTr="00775138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71EF6" w14:textId="65662D06" w:rsidR="00790D84" w:rsidRPr="00736CD5" w:rsidRDefault="00622D16" w:rsidP="0014187B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="00790D84"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</w:t>
            </w:r>
            <w:proofErr w:type="spellEnd"/>
            <w:r w:rsidR="00790D84"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BAC6B" w14:textId="77777777" w:rsidR="00790D84" w:rsidRPr="00736CD5" w:rsidRDefault="00790D84" w:rsidP="0014187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51AB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144B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4ECB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C1DF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93B" w14:textId="77777777" w:rsidR="00790D84" w:rsidRPr="00736CD5" w:rsidRDefault="00790D84" w:rsidP="005D350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BB39198" w14:textId="3DD3171A" w:rsidR="00790D84" w:rsidRPr="00736CD5" w:rsidRDefault="00790D84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60E8F8CB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39E03" w14:textId="1BDA36B1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1-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B301" w14:textId="665E2AFA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0600" w14:textId="3DFDB39C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1.4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29A1" w14:textId="3ACE0590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.7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FA9A" w14:textId="4CB62E5D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BC30" w14:textId="4E43AA4D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9E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66.7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F8ABF0" w14:textId="134F4A8D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5</w:t>
            </w:r>
          </w:p>
        </w:tc>
      </w:tr>
      <w:tr w:rsidR="00775138" w:rsidRPr="0016287D" w14:paraId="16640397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D5F15" w14:textId="1D70F34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3-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59295" w14:textId="6B2632A4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0B75" w14:textId="3EB4DED2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.6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8396" w14:textId="1E8C7A3A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.3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38A" w14:textId="5BCA8E94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FB00" w14:textId="26BB433F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0EF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3.3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F3A73F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245D13F4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A7A52" w14:textId="1131AF81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  <w:proofErr w:type="spellEnd"/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6353A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4DC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4D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63E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0F9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E6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AB6C0E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57F3429E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D33A54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7551" w14:textId="2BCDEB9F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853B" w14:textId="17E3CF18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1C5A" w14:textId="6FDD6FAC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4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C2C" w14:textId="6D4857EC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.7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D5A9" w14:textId="17E31A9B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676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3.3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4B6876" w14:textId="36B0260A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8</w:t>
            </w:r>
          </w:p>
        </w:tc>
      </w:tr>
      <w:tr w:rsidR="00775138" w:rsidRPr="0016287D" w14:paraId="0EF50BAE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4F99BE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9C88B" w14:textId="29D29BCD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5104" w14:textId="2354997C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DC18" w14:textId="67DD3D0D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62A" w14:textId="004D22E3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,3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DCE2" w14:textId="448121E0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5</w:t>
            </w: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9B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66.7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DD7C44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04E70D9E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CDD6EB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 stag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E4D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D6E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6A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0241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556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F9F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E81127" w14:textId="66341288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5EEFAAD2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021109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474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6EA7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 (72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C52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 (76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28E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66.7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FC4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100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4D2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100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826F2C" w14:textId="76B7DABF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3</w:t>
            </w:r>
          </w:p>
        </w:tc>
      </w:tr>
      <w:tr w:rsidR="00775138" w:rsidRPr="0016287D" w14:paraId="59718EBC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793134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557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355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23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6E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23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FD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33.3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B41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0B6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571946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548B3515" w14:textId="77777777" w:rsidTr="00775138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DA93F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Gradin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D2C5C2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5E4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3A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7FB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423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EA1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00A41CC" w14:textId="781B26C0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07305244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037C6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9C4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C7E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1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A62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812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BF7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241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FAA8F4" w14:textId="57C037E1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4</w:t>
            </w:r>
          </w:p>
        </w:tc>
      </w:tr>
      <w:tr w:rsidR="00775138" w:rsidRPr="0016287D" w14:paraId="641C8E0C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D0A1F7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617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D8D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44.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8172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53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E31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8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63D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66.7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119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3.3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D38EDE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33F6F94A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82536D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75A1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B20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44.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F7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3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5B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2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93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33.3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091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66.7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AE40C1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53EAA788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6692C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olecular typ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BD75E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071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298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7CB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E7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0A9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242D4D" w14:textId="3DC3484C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4405EF60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9EDF6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uminal 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AE33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722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9.5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79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23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B20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6.7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CE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22.2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DBA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A2578F" w14:textId="07B968E6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0.17</w:t>
            </w:r>
          </w:p>
        </w:tc>
      </w:tr>
      <w:tr w:rsidR="00775138" w:rsidRPr="0016287D" w14:paraId="3C12312E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D1B54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uminal B HER2-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3D1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B9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19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119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23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2A4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5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67E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1.1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990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66.7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49A37F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2913BFE7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576DF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uminal B HER2+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159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DC1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14.3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A56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23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C5F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33.3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905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44.4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0E6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BEB432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05E7020B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5BD4F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n luminal HER2+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C68F9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FA3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4.8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D19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BEF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8C9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1.1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DFD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B2C973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0DB691C9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61B7E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iple Negativ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6CC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6E2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 (52.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AAA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23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E7F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CF0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1.1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8FA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3.3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C243F9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6F6EB943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375D5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sponse to 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2D7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0EB2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6EC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F7C7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8AA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7C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2E909E" w14:textId="6D8D783F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775138" w:rsidRPr="0016287D" w14:paraId="38188125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C64491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able diseas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120A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66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2A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2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A4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10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0E28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28.6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FCFB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930AF8" w14:textId="674AF96D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0.19</w:t>
            </w:r>
          </w:p>
        </w:tc>
      </w:tr>
      <w:tr w:rsidR="00775138" w:rsidRPr="0016287D" w14:paraId="3B58E12A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1F32FF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mplete respons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43037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5DB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44.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DDA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2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C43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E0BF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 (42.9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E1C5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3.3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771476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3FF4AEB7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C2CA1E" w14:textId="77777777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rtial respons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D42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2A7E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 (44.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D3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 (62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BE07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0016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28.6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3B44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66.7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9A4924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75138" w:rsidRPr="0016287D" w14:paraId="0553B039" w14:textId="77777777" w:rsidTr="005D3502">
        <w:trPr>
          <w:trHeight w:val="28"/>
        </w:trPr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DF7BA6" w14:textId="544128F6" w:rsidR="00775138" w:rsidRPr="00736CD5" w:rsidRDefault="00775138" w:rsidP="00775138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rogressive disease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748A1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C9FA3D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11.1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91E760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663953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B1EAE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8DCA9A" w14:textId="77777777" w:rsidR="00775138" w:rsidRPr="00736CD5" w:rsidRDefault="00775138" w:rsidP="007751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A26D9B" w14:textId="77777777" w:rsidR="00775138" w:rsidRPr="00736CD5" w:rsidRDefault="00775138" w:rsidP="00775138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36CD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769C372C" w14:textId="77777777" w:rsidR="00790D84" w:rsidRPr="0016287D" w:rsidRDefault="00790D84" w:rsidP="00790D84">
      <w:pPr>
        <w:spacing w:line="480" w:lineRule="auto"/>
        <w:jc w:val="both"/>
        <w:rPr>
          <w:rFonts w:ascii="Arial" w:eastAsiaTheme="minorEastAsia" w:hAnsi="Arial" w:cs="Arial"/>
          <w:b/>
          <w:bCs/>
          <w:lang w:val="en-GB"/>
        </w:rPr>
      </w:pPr>
    </w:p>
    <w:p w14:paraId="15C13227" w14:textId="29230E48" w:rsidR="009678A5" w:rsidRPr="00D35115" w:rsidRDefault="009678A5">
      <w:pPr>
        <w:rPr>
          <w:rFonts w:ascii="Arial" w:eastAsiaTheme="minorEastAsia" w:hAnsi="Arial" w:cs="Arial"/>
          <w:b/>
          <w:bCs/>
          <w:lang w:val="en-GB"/>
        </w:rPr>
      </w:pPr>
    </w:p>
    <w:sectPr w:rsidR="009678A5" w:rsidRPr="00D35115" w:rsidSect="009D1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C9"/>
    <w:rsid w:val="00014604"/>
    <w:rsid w:val="00055D87"/>
    <w:rsid w:val="00141271"/>
    <w:rsid w:val="0026625C"/>
    <w:rsid w:val="002E6C78"/>
    <w:rsid w:val="002F0B06"/>
    <w:rsid w:val="0044771D"/>
    <w:rsid w:val="004A1A7D"/>
    <w:rsid w:val="00581057"/>
    <w:rsid w:val="005D3502"/>
    <w:rsid w:val="00622D16"/>
    <w:rsid w:val="0070127B"/>
    <w:rsid w:val="00716EE7"/>
    <w:rsid w:val="00767990"/>
    <w:rsid w:val="00775138"/>
    <w:rsid w:val="00790D84"/>
    <w:rsid w:val="007E4E85"/>
    <w:rsid w:val="009678A5"/>
    <w:rsid w:val="009B3BD8"/>
    <w:rsid w:val="009D1FC9"/>
    <w:rsid w:val="00A17DCD"/>
    <w:rsid w:val="00B16CA0"/>
    <w:rsid w:val="00BF23AD"/>
    <w:rsid w:val="00C2083D"/>
    <w:rsid w:val="00C43178"/>
    <w:rsid w:val="00D35115"/>
    <w:rsid w:val="00DC07EB"/>
    <w:rsid w:val="00DF4FC3"/>
    <w:rsid w:val="00F57F68"/>
    <w:rsid w:val="00FD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E8EA82"/>
  <w15:chartTrackingRefBased/>
  <w15:docId w15:val="{833690E9-8EDB-F145-9E68-0FBF0F18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9D1FC9"/>
    <w:rPr>
      <w:color w:val="0563C1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4317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4317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4317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4317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431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5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78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chlińska</dc:creator>
  <cp:keywords/>
  <dc:description/>
  <cp:lastModifiedBy>Anna Muchlińska</cp:lastModifiedBy>
  <cp:revision>21</cp:revision>
  <dcterms:created xsi:type="dcterms:W3CDTF">2022-12-14T13:20:00Z</dcterms:created>
  <dcterms:modified xsi:type="dcterms:W3CDTF">2023-04-27T09:38:00Z</dcterms:modified>
</cp:coreProperties>
</file>